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BE546" w14:textId="6A8BA11C" w:rsidR="00F00350" w:rsidRPr="00EF17CD" w:rsidRDefault="00156AD6" w:rsidP="00231556">
      <w:pPr>
        <w:pStyle w:val="StandardWeb"/>
        <w:spacing w:before="0" w:beforeAutospacing="0" w:after="0" w:afterAutospacing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</w:t>
      </w:r>
      <w:r w:rsidR="005F0D00">
        <w:rPr>
          <w:rFonts w:ascii="Arial" w:hAnsi="Arial" w:cs="Arial"/>
          <w:sz w:val="21"/>
          <w:szCs w:val="21"/>
        </w:rPr>
        <w:t>ry</w:t>
      </w:r>
      <w:bookmarkStart w:id="0" w:name="_GoBack"/>
      <w:bookmarkEnd w:id="0"/>
      <w:r>
        <w:rPr>
          <w:rFonts w:ascii="Arial" w:hAnsi="Arial" w:cs="Arial"/>
          <w:sz w:val="21"/>
          <w:szCs w:val="21"/>
        </w:rPr>
        <w:t xml:space="preserve"> </w:t>
      </w:r>
      <w:r w:rsidR="00231556" w:rsidRPr="00F00350">
        <w:rPr>
          <w:rFonts w:ascii="Arial" w:hAnsi="Arial" w:cs="Arial"/>
          <w:sz w:val="21"/>
          <w:szCs w:val="21"/>
        </w:rPr>
        <w:t xml:space="preserve">Table </w:t>
      </w:r>
      <w:r>
        <w:rPr>
          <w:rFonts w:ascii="Arial" w:hAnsi="Arial" w:cs="Arial"/>
          <w:sz w:val="21"/>
          <w:szCs w:val="21"/>
        </w:rPr>
        <w:t>S</w:t>
      </w:r>
      <w:r w:rsidR="00231556" w:rsidRPr="00F00350">
        <w:rPr>
          <w:rFonts w:ascii="Arial" w:hAnsi="Arial" w:cs="Arial"/>
          <w:sz w:val="21"/>
          <w:szCs w:val="21"/>
        </w:rPr>
        <w:t xml:space="preserve">1: </w:t>
      </w:r>
      <w:r w:rsidR="0075358B">
        <w:rPr>
          <w:rFonts w:ascii="Arial" w:hAnsi="Arial" w:cs="Arial"/>
          <w:sz w:val="21"/>
          <w:szCs w:val="21"/>
        </w:rPr>
        <w:t>Alphabetical list of primer sequences utilized for qPCR analysis</w:t>
      </w:r>
      <w:r w:rsidR="00231556" w:rsidRPr="00F00350">
        <w:rPr>
          <w:rFonts w:ascii="Arial" w:hAnsi="Arial" w:cs="Arial"/>
          <w:sz w:val="21"/>
          <w:szCs w:val="21"/>
        </w:rPr>
        <w:t xml:space="preserve">. </w:t>
      </w:r>
    </w:p>
    <w:p w14:paraId="516D505E" w14:textId="77777777" w:rsidR="00F00350" w:rsidRDefault="00F00350" w:rsidP="00231556">
      <w:pPr>
        <w:pStyle w:val="Standard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134"/>
        <w:gridCol w:w="3969"/>
        <w:gridCol w:w="4247"/>
      </w:tblGrid>
      <w:tr w:rsidR="00F00350" w14:paraId="3DBB2C2F" w14:textId="77777777" w:rsidTr="00EE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8F91" w14:textId="1DF7B85D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</w:pPr>
            <w:r w:rsidRPr="00F00350"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  <w:t>Ge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82F3" w14:textId="0ADE425B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</w:pPr>
            <w:r w:rsidRPr="00F00350"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  <w:t>Forward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34C84" w14:textId="6C646C1F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</w:pPr>
            <w:r w:rsidRPr="00F00350"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  <w:t>Reverse</w:t>
            </w:r>
          </w:p>
        </w:tc>
      </w:tr>
      <w:tr w:rsidR="00F00350" w:rsidRPr="00F00350" w14:paraId="6D48BAB6" w14:textId="77777777" w:rsidTr="00EE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509AE4CF" w14:textId="0CF0649C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ALP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48BBF4" w14:textId="20101CEB" w:rsidR="00F00350" w:rsidRDefault="00F00350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 xml:space="preserve">5 ́-CACCAACGTGGCTAAGAATG-3 ́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5F68EA" w14:textId="2068FA41" w:rsidR="00F00350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F00350" w:rsidRPr="00F00350">
              <w:rPr>
                <w:rFonts w:ascii="Arial" w:hAnsi="Arial" w:cs="Arial"/>
                <w:sz w:val="20"/>
                <w:szCs w:val="20"/>
              </w:rPr>
              <w:t>TCAGCTGGATGGCCACATC- 3 ́</w:t>
            </w:r>
          </w:p>
        </w:tc>
      </w:tr>
      <w:tr w:rsidR="00EE1506" w:rsidRPr="00F00350" w14:paraId="240DF460" w14:textId="77777777" w:rsidTr="00EE1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1F394D2F" w14:textId="68D016DF" w:rsidR="00EE1506" w:rsidRDefault="00EE1506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ACAN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52CFAD" w14:textId="7ECFF908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GGAACCACTTGGGTCACG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27F60441" w14:textId="34A69F09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GCACATGCCTTCTGCTT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</w:tr>
      <w:tr w:rsidR="00F00350" w14:paraId="6D4A57D2" w14:textId="77777777" w:rsidTr="00EF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4ABCA547" w14:textId="3B8FD723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COL10A1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1D7706" w14:textId="562A16E1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TTTACGCTGAACGATACCAAA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7F6C0009" w14:textId="4F4255E4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TTGCTCTCCTCTTACTGCTAT-3 ́</w:t>
            </w:r>
          </w:p>
        </w:tc>
      </w:tr>
      <w:tr w:rsidR="00F00350" w14:paraId="67674175" w14:textId="77777777" w:rsidTr="00EF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58180B8C" w14:textId="2F780042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COL2A1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7FE83B" w14:textId="35E4568C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TGGCCTGAGACAGCATGAC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1EFCE844" w14:textId="7765617D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AGTGTTGGGAGCCAGATTGT-3 ́</w:t>
            </w:r>
          </w:p>
        </w:tc>
      </w:tr>
      <w:tr w:rsidR="00F00350" w14:paraId="5587AEEB" w14:textId="77777777" w:rsidTr="00EF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7F470DA7" w14:textId="03CE949B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CPSF6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3ABF0" w14:textId="095F562F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AAGATTGCCTTCATGGAATTGAG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30480229" w14:textId="7CF47FC1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TCGTGATCTACTATGGTCCCTCTCT-3 ́</w:t>
            </w:r>
          </w:p>
        </w:tc>
      </w:tr>
      <w:tr w:rsidR="00EE1506" w14:paraId="73D5B566" w14:textId="77777777" w:rsidTr="00EF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0A4A5039" w14:textId="2CA9B419" w:rsidR="00EE1506" w:rsidRDefault="00EE1506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GLI1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44C62" w14:textId="03BC3753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TGCAGTAAAGCCTTCAGCAATG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3A2335DA" w14:textId="4EC6E8DF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TTTTCGCAGCGAGCTAGGAT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</w:tr>
      <w:tr w:rsidR="00F00350" w14:paraId="40A78ED8" w14:textId="77777777" w:rsidTr="00EF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514E46E9" w14:textId="7128D267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HPRT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334CE" w14:textId="3C38C42B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AAGGGTGTTTATTCCTCATGGA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6D0DACB5" w14:textId="497DC50D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CCTCCCATCTCCTTCATCAC-3 ́</w:t>
            </w:r>
          </w:p>
        </w:tc>
      </w:tr>
      <w:tr w:rsidR="00F00350" w14:paraId="421CBAE2" w14:textId="77777777" w:rsidTr="00EF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771FCE4E" w14:textId="57E81AC2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IBSP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A7E60" w14:textId="49538A37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CAGGGCAGTAGTGACTCATCC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510EDC0D" w14:textId="6F2F65A7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TCGATTCTTCATTGTTTTCTCCT-3 ́</w:t>
            </w:r>
          </w:p>
        </w:tc>
      </w:tr>
      <w:tr w:rsidR="00EE1506" w14:paraId="58645D63" w14:textId="77777777" w:rsidTr="00EF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4A68C41D" w14:textId="73C7C70E" w:rsidR="00EE1506" w:rsidRDefault="00EE1506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IHH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862DB" w14:textId="3710DE08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567944" w:rsidRPr="00567944">
              <w:rPr>
                <w:rFonts w:ascii="Arial" w:hAnsi="Arial" w:cs="Arial"/>
                <w:sz w:val="20"/>
                <w:szCs w:val="20"/>
              </w:rPr>
              <w:t>CGACCGCAATAAGTATGGAC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7E35289F" w14:textId="17C82502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567944" w:rsidRPr="00567944">
              <w:rPr>
                <w:rFonts w:ascii="Arial" w:hAnsi="Arial" w:cs="Arial"/>
                <w:sz w:val="20"/>
                <w:szCs w:val="20"/>
              </w:rPr>
              <w:t>GGTGAGCGGGTGTGAGTG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</w:tr>
      <w:tr w:rsidR="00F00350" w14:paraId="1225B1D6" w14:textId="77777777" w:rsidTr="00EF1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4F8300B3" w14:textId="70450EEF" w:rsidR="00F00350" w:rsidRPr="00F00350" w:rsidRDefault="00F00350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MEF2C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BEAC6A" w14:textId="38C3323C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GTATGGCAATCCCCGAAACT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00E9531A" w14:textId="0D6AED21" w:rsidR="00F00350" w:rsidRDefault="00EF17C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0350">
              <w:rPr>
                <w:rFonts w:ascii="Arial" w:hAnsi="Arial" w:cs="Arial"/>
                <w:sz w:val="20"/>
                <w:szCs w:val="20"/>
              </w:rPr>
              <w:t>5 ́-ATCGTATTCTTGCTGCCTGG -3 ́</w:t>
            </w:r>
          </w:p>
        </w:tc>
      </w:tr>
      <w:tr w:rsidR="00F00350" w14:paraId="75F9B726" w14:textId="77777777" w:rsidTr="00EF1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4B242AB8" w14:textId="64F1EA7C" w:rsidR="00F00350" w:rsidRPr="00F00350" w:rsidRDefault="00EE1506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PTH1R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7C13A" w14:textId="4A39B358" w:rsidR="00F00350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567944" w:rsidRPr="00567944">
              <w:rPr>
                <w:rFonts w:ascii="Arial" w:hAnsi="Arial" w:cs="Arial"/>
                <w:sz w:val="20"/>
                <w:szCs w:val="20"/>
                <w:lang w:val="de-DE"/>
              </w:rPr>
              <w:t>GGTGAGGTGGTGGCTGT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040CB148" w14:textId="6C853698" w:rsidR="00F00350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567944" w:rsidRPr="00567944">
              <w:rPr>
                <w:rFonts w:ascii="Arial" w:hAnsi="Arial" w:cs="Arial"/>
                <w:sz w:val="20"/>
                <w:szCs w:val="20"/>
                <w:lang w:val="de-DE"/>
              </w:rPr>
              <w:t>AGCATGAAGGACAGGAAC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</w:tr>
      <w:tr w:rsidR="00EE1506" w14:paraId="0E30A099" w14:textId="77777777" w:rsidTr="00EF17C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</w:tcPr>
          <w:p w14:paraId="5455A390" w14:textId="0E557ABD" w:rsidR="00EE1506" w:rsidRDefault="00EE1506" w:rsidP="00EE1506">
            <w:pPr>
              <w:pStyle w:val="StandardWeb"/>
              <w:spacing w:before="80" w:beforeAutospacing="0" w:after="80" w:afterAutospacing="0" w:line="276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SOX9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0B901" w14:textId="6A11B4A6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GTACCCGCACTTGCACAAC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  <w:tc>
          <w:tcPr>
            <w:tcW w:w="4247" w:type="dxa"/>
            <w:tcBorders>
              <w:left w:val="single" w:sz="4" w:space="0" w:color="auto"/>
            </w:tcBorders>
            <w:shd w:val="clear" w:color="auto" w:fill="auto"/>
          </w:tcPr>
          <w:p w14:paraId="23765892" w14:textId="33866412" w:rsidR="00EE1506" w:rsidRPr="00751E4D" w:rsidRDefault="00751E4D" w:rsidP="00EE1506">
            <w:pPr>
              <w:pStyle w:val="StandardWeb"/>
              <w:spacing w:before="80" w:beforeAutospacing="0" w:after="8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  <w:r w:rsidRPr="00F00350">
              <w:rPr>
                <w:rFonts w:ascii="Arial" w:hAnsi="Arial" w:cs="Arial"/>
                <w:sz w:val="20"/>
                <w:szCs w:val="20"/>
              </w:rPr>
              <w:t xml:space="preserve"> ́-</w:t>
            </w:r>
            <w:r w:rsidR="00CA4AEB" w:rsidRPr="00CA4AEB">
              <w:rPr>
                <w:rFonts w:ascii="Arial" w:hAnsi="Arial" w:cs="Arial"/>
                <w:sz w:val="20"/>
                <w:szCs w:val="20"/>
                <w:lang w:val="de-DE"/>
              </w:rPr>
              <w:t>TCGCTCTCGTTCAGAAGTCTC</w:t>
            </w:r>
            <w:r w:rsidRPr="00F00350">
              <w:rPr>
                <w:rFonts w:ascii="Arial" w:hAnsi="Arial" w:cs="Arial"/>
                <w:sz w:val="20"/>
                <w:szCs w:val="20"/>
              </w:rPr>
              <w:t>-3 ́</w:t>
            </w:r>
          </w:p>
        </w:tc>
      </w:tr>
    </w:tbl>
    <w:p w14:paraId="47285545" w14:textId="77777777" w:rsidR="00F00350" w:rsidRPr="00F00350" w:rsidRDefault="00F00350" w:rsidP="00231556">
      <w:pPr>
        <w:pStyle w:val="Standard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6721E09C" w14:textId="77777777" w:rsidR="00231556" w:rsidRPr="00231556" w:rsidRDefault="00231556" w:rsidP="00231556">
      <w:pPr>
        <w:pStyle w:val="Standard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D788079" w14:textId="77777777" w:rsidR="00B73E16" w:rsidRPr="00231556" w:rsidRDefault="00B73E16"/>
    <w:sectPr w:rsidR="00B73E16" w:rsidRPr="002315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56"/>
    <w:rsid w:val="000018FC"/>
    <w:rsid w:val="00014B45"/>
    <w:rsid w:val="000169AA"/>
    <w:rsid w:val="00054B98"/>
    <w:rsid w:val="00076F3A"/>
    <w:rsid w:val="000A51BF"/>
    <w:rsid w:val="000A5BCB"/>
    <w:rsid w:val="000B0F91"/>
    <w:rsid w:val="000E15F9"/>
    <w:rsid w:val="000E375B"/>
    <w:rsid w:val="000E6297"/>
    <w:rsid w:val="000F6FF7"/>
    <w:rsid w:val="00113DCC"/>
    <w:rsid w:val="00122C65"/>
    <w:rsid w:val="00144D91"/>
    <w:rsid w:val="00150722"/>
    <w:rsid w:val="00156AD6"/>
    <w:rsid w:val="00192B6B"/>
    <w:rsid w:val="001B7B6E"/>
    <w:rsid w:val="001D15CF"/>
    <w:rsid w:val="001D3CFB"/>
    <w:rsid w:val="001E1BF0"/>
    <w:rsid w:val="001F24F2"/>
    <w:rsid w:val="00212BCD"/>
    <w:rsid w:val="00213AA3"/>
    <w:rsid w:val="00217A8E"/>
    <w:rsid w:val="00231556"/>
    <w:rsid w:val="00232658"/>
    <w:rsid w:val="00250C7E"/>
    <w:rsid w:val="002714F0"/>
    <w:rsid w:val="00272C21"/>
    <w:rsid w:val="00274EAD"/>
    <w:rsid w:val="002B20D6"/>
    <w:rsid w:val="002C4371"/>
    <w:rsid w:val="002D3CB1"/>
    <w:rsid w:val="00316004"/>
    <w:rsid w:val="003549B4"/>
    <w:rsid w:val="00360B65"/>
    <w:rsid w:val="003729ED"/>
    <w:rsid w:val="003830E6"/>
    <w:rsid w:val="00392D75"/>
    <w:rsid w:val="003976FD"/>
    <w:rsid w:val="003B57EA"/>
    <w:rsid w:val="003C4885"/>
    <w:rsid w:val="003C6A23"/>
    <w:rsid w:val="003C6EEC"/>
    <w:rsid w:val="003D2764"/>
    <w:rsid w:val="003D4D55"/>
    <w:rsid w:val="003D7BE8"/>
    <w:rsid w:val="00441557"/>
    <w:rsid w:val="0045129F"/>
    <w:rsid w:val="00475E2A"/>
    <w:rsid w:val="00481C19"/>
    <w:rsid w:val="004834D9"/>
    <w:rsid w:val="00492E0A"/>
    <w:rsid w:val="00496441"/>
    <w:rsid w:val="004B1C4E"/>
    <w:rsid w:val="004E4834"/>
    <w:rsid w:val="00510A4B"/>
    <w:rsid w:val="0054400C"/>
    <w:rsid w:val="00553604"/>
    <w:rsid w:val="00567944"/>
    <w:rsid w:val="00567B8E"/>
    <w:rsid w:val="00596579"/>
    <w:rsid w:val="005F0D00"/>
    <w:rsid w:val="005F3709"/>
    <w:rsid w:val="00601B0C"/>
    <w:rsid w:val="00612A64"/>
    <w:rsid w:val="006171EA"/>
    <w:rsid w:val="0062453F"/>
    <w:rsid w:val="006267C9"/>
    <w:rsid w:val="0063312E"/>
    <w:rsid w:val="00644044"/>
    <w:rsid w:val="0064594A"/>
    <w:rsid w:val="00652928"/>
    <w:rsid w:val="006829D4"/>
    <w:rsid w:val="006A61F0"/>
    <w:rsid w:val="006B2D8E"/>
    <w:rsid w:val="006C1EA5"/>
    <w:rsid w:val="006E0212"/>
    <w:rsid w:val="006E0DC5"/>
    <w:rsid w:val="007019F1"/>
    <w:rsid w:val="00740285"/>
    <w:rsid w:val="00740E8D"/>
    <w:rsid w:val="007512DA"/>
    <w:rsid w:val="00751E4D"/>
    <w:rsid w:val="0075358B"/>
    <w:rsid w:val="00765755"/>
    <w:rsid w:val="00770EA7"/>
    <w:rsid w:val="00792AC1"/>
    <w:rsid w:val="007A1391"/>
    <w:rsid w:val="007B1BE0"/>
    <w:rsid w:val="007D2E5A"/>
    <w:rsid w:val="007E6D27"/>
    <w:rsid w:val="00810AC4"/>
    <w:rsid w:val="00813996"/>
    <w:rsid w:val="00831917"/>
    <w:rsid w:val="00842688"/>
    <w:rsid w:val="008770C2"/>
    <w:rsid w:val="00881F47"/>
    <w:rsid w:val="008A61CC"/>
    <w:rsid w:val="008C24BA"/>
    <w:rsid w:val="008D3195"/>
    <w:rsid w:val="008D3AC7"/>
    <w:rsid w:val="008D78A0"/>
    <w:rsid w:val="0091223E"/>
    <w:rsid w:val="009156E8"/>
    <w:rsid w:val="0091613B"/>
    <w:rsid w:val="00920E0E"/>
    <w:rsid w:val="00946761"/>
    <w:rsid w:val="00946A73"/>
    <w:rsid w:val="00953E5D"/>
    <w:rsid w:val="00964C8A"/>
    <w:rsid w:val="00977583"/>
    <w:rsid w:val="009869C4"/>
    <w:rsid w:val="009E377E"/>
    <w:rsid w:val="009E5CAF"/>
    <w:rsid w:val="00A652AF"/>
    <w:rsid w:val="00A858A3"/>
    <w:rsid w:val="00A91E54"/>
    <w:rsid w:val="00AE1763"/>
    <w:rsid w:val="00AE3144"/>
    <w:rsid w:val="00AF2795"/>
    <w:rsid w:val="00AF4708"/>
    <w:rsid w:val="00AF633C"/>
    <w:rsid w:val="00B1121C"/>
    <w:rsid w:val="00B313E1"/>
    <w:rsid w:val="00B6284A"/>
    <w:rsid w:val="00B73E16"/>
    <w:rsid w:val="00B815E2"/>
    <w:rsid w:val="00B836A9"/>
    <w:rsid w:val="00B84D82"/>
    <w:rsid w:val="00B853A3"/>
    <w:rsid w:val="00B96813"/>
    <w:rsid w:val="00BA705A"/>
    <w:rsid w:val="00BC5AF3"/>
    <w:rsid w:val="00BF3B1A"/>
    <w:rsid w:val="00C030B2"/>
    <w:rsid w:val="00C16951"/>
    <w:rsid w:val="00C647EC"/>
    <w:rsid w:val="00C84A36"/>
    <w:rsid w:val="00CA23F8"/>
    <w:rsid w:val="00CA4AEB"/>
    <w:rsid w:val="00CC34E5"/>
    <w:rsid w:val="00CF0D68"/>
    <w:rsid w:val="00D01C4A"/>
    <w:rsid w:val="00D04E3E"/>
    <w:rsid w:val="00D123BE"/>
    <w:rsid w:val="00D13956"/>
    <w:rsid w:val="00D15932"/>
    <w:rsid w:val="00D21AC3"/>
    <w:rsid w:val="00D2472A"/>
    <w:rsid w:val="00D36E4E"/>
    <w:rsid w:val="00D40407"/>
    <w:rsid w:val="00D725F2"/>
    <w:rsid w:val="00D73697"/>
    <w:rsid w:val="00D84F94"/>
    <w:rsid w:val="00DA1CDC"/>
    <w:rsid w:val="00DA4F40"/>
    <w:rsid w:val="00DA75DB"/>
    <w:rsid w:val="00DC1F1E"/>
    <w:rsid w:val="00DC77B2"/>
    <w:rsid w:val="00DE322D"/>
    <w:rsid w:val="00E17C2F"/>
    <w:rsid w:val="00E332D8"/>
    <w:rsid w:val="00E4684C"/>
    <w:rsid w:val="00E63BF4"/>
    <w:rsid w:val="00E66750"/>
    <w:rsid w:val="00E75D9A"/>
    <w:rsid w:val="00E76DC1"/>
    <w:rsid w:val="00E973EE"/>
    <w:rsid w:val="00EC2F51"/>
    <w:rsid w:val="00EC7E4E"/>
    <w:rsid w:val="00ED7AEC"/>
    <w:rsid w:val="00EE1506"/>
    <w:rsid w:val="00EE514B"/>
    <w:rsid w:val="00EF17CD"/>
    <w:rsid w:val="00EF5DC3"/>
    <w:rsid w:val="00F00350"/>
    <w:rsid w:val="00F16CE6"/>
    <w:rsid w:val="00F26A1B"/>
    <w:rsid w:val="00F50AF7"/>
    <w:rsid w:val="00F63287"/>
    <w:rsid w:val="00F726CD"/>
    <w:rsid w:val="00F73EEF"/>
    <w:rsid w:val="00F93E75"/>
    <w:rsid w:val="00FA3C1F"/>
    <w:rsid w:val="00FC3A4C"/>
    <w:rsid w:val="00FC6A62"/>
    <w:rsid w:val="00FF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6F3B0"/>
  <w15:chartTrackingRefBased/>
  <w15:docId w15:val="{C872BDB3-4791-A941-A4AB-A3BAE61C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15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lenraster">
    <w:name w:val="Table Grid"/>
    <w:basedOn w:val="NormaleTabelle"/>
    <w:uiPriority w:val="39"/>
    <w:rsid w:val="00F00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F003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5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22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chmidt</dc:creator>
  <cp:keywords/>
  <dc:description/>
  <cp:lastModifiedBy>Schmidt, Sven</cp:lastModifiedBy>
  <cp:revision>13</cp:revision>
  <dcterms:created xsi:type="dcterms:W3CDTF">2023-09-11T14:24:00Z</dcterms:created>
  <dcterms:modified xsi:type="dcterms:W3CDTF">2025-03-05T08:41:00Z</dcterms:modified>
</cp:coreProperties>
</file>